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780A1" w14:textId="272C3225" w:rsidR="00CD682F" w:rsidRPr="00F64264" w:rsidRDefault="00FE421A" w:rsidP="0097677F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F64264">
        <w:rPr>
          <w:rFonts w:ascii="Arial" w:hAnsi="Arial" w:cs="Arial"/>
          <w:b/>
          <w:sz w:val="22"/>
          <w:szCs w:val="22"/>
        </w:rPr>
        <w:t>Supplemental Table 2</w:t>
      </w:r>
      <w:r w:rsidR="00226659" w:rsidRPr="00F64264">
        <w:rPr>
          <w:rFonts w:ascii="Arial" w:hAnsi="Arial" w:cs="Arial"/>
          <w:b/>
          <w:sz w:val="22"/>
          <w:szCs w:val="22"/>
        </w:rPr>
        <w:t>:</w:t>
      </w:r>
      <w:r w:rsidR="006269CC" w:rsidRPr="00F64264">
        <w:rPr>
          <w:rFonts w:ascii="Arial" w:hAnsi="Arial" w:cs="Arial"/>
          <w:sz w:val="22"/>
          <w:szCs w:val="22"/>
        </w:rPr>
        <w:t xml:space="preserve"> </w:t>
      </w:r>
      <w:r w:rsidRPr="00F64264">
        <w:rPr>
          <w:rFonts w:ascii="Arial" w:hAnsi="Arial" w:cs="Arial"/>
          <w:sz w:val="22"/>
          <w:szCs w:val="22"/>
        </w:rPr>
        <w:t xml:space="preserve">Serum levels of </w:t>
      </w:r>
      <w:proofErr w:type="spellStart"/>
      <w:r w:rsidR="00226659" w:rsidRPr="00F64264">
        <w:rPr>
          <w:rFonts w:ascii="Arial" w:hAnsi="Arial" w:cs="Arial"/>
          <w:sz w:val="22"/>
          <w:szCs w:val="22"/>
        </w:rPr>
        <w:t>cyto</w:t>
      </w:r>
      <w:proofErr w:type="spellEnd"/>
      <w:r w:rsidR="00C85C07" w:rsidRPr="00F64264">
        <w:rPr>
          <w:rFonts w:ascii="Arial" w:hAnsi="Arial" w:cs="Arial"/>
          <w:sz w:val="22"/>
          <w:szCs w:val="22"/>
        </w:rPr>
        <w:t>- and chemo</w:t>
      </w:r>
      <w:r w:rsidR="00226659" w:rsidRPr="00F64264">
        <w:rPr>
          <w:rFonts w:ascii="Arial" w:hAnsi="Arial" w:cs="Arial"/>
          <w:sz w:val="22"/>
          <w:szCs w:val="22"/>
        </w:rPr>
        <w:t>kines</w:t>
      </w:r>
      <w:r w:rsidR="00B34537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B34537">
        <w:rPr>
          <w:rFonts w:ascii="Arial" w:hAnsi="Arial" w:cs="Arial"/>
          <w:sz w:val="22"/>
          <w:szCs w:val="22"/>
        </w:rPr>
        <w:t>pg</w:t>
      </w:r>
      <w:proofErr w:type="spellEnd"/>
      <w:r w:rsidR="00B34537">
        <w:rPr>
          <w:rFonts w:ascii="Arial" w:hAnsi="Arial" w:cs="Arial"/>
          <w:sz w:val="22"/>
          <w:szCs w:val="22"/>
        </w:rPr>
        <w:t>/ml)</w:t>
      </w:r>
      <w:r w:rsidRPr="00F64264"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Pr="00F64264">
        <w:rPr>
          <w:rFonts w:ascii="Arial" w:hAnsi="Arial" w:cs="Arial"/>
          <w:sz w:val="22"/>
          <w:szCs w:val="22"/>
        </w:rPr>
        <w:t>in tumor</w:t>
      </w:r>
      <w:r w:rsidR="00F54D44" w:rsidRPr="00F64264">
        <w:rPr>
          <w:rFonts w:ascii="Arial" w:hAnsi="Arial" w:cs="Arial"/>
          <w:sz w:val="22"/>
          <w:szCs w:val="22"/>
        </w:rPr>
        <w:t>-bearing</w:t>
      </w:r>
      <w:r w:rsidR="00D815AB" w:rsidRPr="00F64264">
        <w:rPr>
          <w:rFonts w:ascii="Arial" w:hAnsi="Arial" w:cs="Arial"/>
          <w:sz w:val="22"/>
          <w:szCs w:val="22"/>
        </w:rPr>
        <w:t xml:space="preserve"> BCL2</w:t>
      </w:r>
      <w:r w:rsidR="008D0398" w:rsidRPr="00F64264">
        <w:rPr>
          <w:rFonts w:ascii="Arial" w:hAnsi="Arial" w:cs="Arial"/>
          <w:sz w:val="22"/>
          <w:szCs w:val="22"/>
          <w:vertAlign w:val="superscript"/>
        </w:rPr>
        <w:t>+</w:t>
      </w:r>
      <w:r w:rsidR="00D815AB" w:rsidRPr="00F64264">
        <w:rPr>
          <w:rFonts w:ascii="Arial" w:hAnsi="Arial" w:cs="Arial"/>
          <w:sz w:val="22"/>
          <w:szCs w:val="22"/>
        </w:rPr>
        <w:t>IL6</w:t>
      </w:r>
      <w:r w:rsidR="008D0398" w:rsidRPr="00F64264">
        <w:rPr>
          <w:rFonts w:ascii="Arial" w:hAnsi="Arial" w:cs="Arial"/>
          <w:sz w:val="22"/>
          <w:szCs w:val="22"/>
          <w:vertAlign w:val="superscript"/>
        </w:rPr>
        <w:t>+</w:t>
      </w:r>
      <w:r w:rsidRPr="00F64264">
        <w:rPr>
          <w:rFonts w:ascii="Arial" w:hAnsi="Arial" w:cs="Arial"/>
          <w:sz w:val="22"/>
          <w:szCs w:val="22"/>
        </w:rPr>
        <w:t>AID</w:t>
      </w:r>
      <w:r w:rsidRPr="00F64264">
        <w:rPr>
          <w:rFonts w:ascii="Arial" w:hAnsi="Arial" w:cs="Arial"/>
          <w:sz w:val="22"/>
          <w:szCs w:val="22"/>
          <w:vertAlign w:val="superscript"/>
        </w:rPr>
        <w:t>-</w:t>
      </w:r>
      <w:r w:rsidRPr="00F64264">
        <w:rPr>
          <w:rFonts w:ascii="Arial" w:hAnsi="Arial" w:cs="Arial"/>
          <w:sz w:val="22"/>
          <w:szCs w:val="22"/>
        </w:rPr>
        <w:t xml:space="preserve"> mice (n = 12</w:t>
      </w:r>
      <w:r w:rsidR="00D815AB" w:rsidRPr="00F64264">
        <w:rPr>
          <w:rFonts w:ascii="Arial" w:hAnsi="Arial" w:cs="Arial"/>
          <w:sz w:val="22"/>
          <w:szCs w:val="22"/>
        </w:rPr>
        <w:t xml:space="preserve">) </w:t>
      </w:r>
      <w:r w:rsidRPr="00F64264">
        <w:rPr>
          <w:rFonts w:ascii="Arial" w:hAnsi="Arial" w:cs="Arial"/>
          <w:sz w:val="22"/>
          <w:szCs w:val="22"/>
        </w:rPr>
        <w:t>compared to normal C mice used as controls (n = 4</w:t>
      </w:r>
      <w:r w:rsidR="00F54D44" w:rsidRPr="00F64264">
        <w:rPr>
          <w:rFonts w:ascii="Arial" w:hAnsi="Arial" w:cs="Arial"/>
          <w:sz w:val="22"/>
          <w:szCs w:val="22"/>
        </w:rPr>
        <w:t xml:space="preserve">).  </w:t>
      </w:r>
      <w:r w:rsidR="00307922">
        <w:rPr>
          <w:rFonts w:ascii="Arial" w:hAnsi="Arial" w:cs="Arial"/>
          <w:sz w:val="22"/>
          <w:szCs w:val="22"/>
        </w:rPr>
        <w:t xml:space="preserve">Mean values were compared using </w:t>
      </w:r>
      <w:r w:rsidR="00307922" w:rsidRPr="00307922">
        <w:rPr>
          <w:rFonts w:ascii="Arial" w:hAnsi="Arial" w:cs="Arial"/>
          <w:i/>
          <w:sz w:val="22"/>
          <w:szCs w:val="22"/>
        </w:rPr>
        <w:t>t</w:t>
      </w:r>
      <w:r w:rsidR="00307922">
        <w:rPr>
          <w:rFonts w:ascii="Arial" w:hAnsi="Arial" w:cs="Arial"/>
          <w:sz w:val="22"/>
          <w:szCs w:val="22"/>
        </w:rPr>
        <w:t xml:space="preserve"> test according to Mann-Whitney.  Correlation of </w:t>
      </w:r>
      <w:proofErr w:type="spellStart"/>
      <w:r w:rsidR="00307922" w:rsidRPr="00F64264">
        <w:rPr>
          <w:rFonts w:ascii="Arial" w:hAnsi="Arial" w:cs="Arial"/>
          <w:sz w:val="22"/>
          <w:szCs w:val="22"/>
        </w:rPr>
        <w:t>cytochemokine</w:t>
      </w:r>
      <w:proofErr w:type="spellEnd"/>
      <w:r w:rsidR="00307922">
        <w:rPr>
          <w:rFonts w:ascii="Arial" w:hAnsi="Arial" w:cs="Arial"/>
          <w:sz w:val="22"/>
          <w:szCs w:val="22"/>
        </w:rPr>
        <w:t xml:space="preserve"> value</w:t>
      </w:r>
      <w:r w:rsidR="00307922" w:rsidRPr="00F64264">
        <w:rPr>
          <w:rFonts w:ascii="Arial" w:hAnsi="Arial" w:cs="Arial"/>
          <w:sz w:val="22"/>
          <w:szCs w:val="22"/>
        </w:rPr>
        <w:t>s</w:t>
      </w:r>
      <w:r w:rsidR="00307922">
        <w:rPr>
          <w:rFonts w:ascii="Arial" w:hAnsi="Arial" w:cs="Arial"/>
          <w:sz w:val="22"/>
          <w:szCs w:val="22"/>
        </w:rPr>
        <w:t xml:space="preserve"> with survival of </w:t>
      </w:r>
      <w:r w:rsidR="00307922" w:rsidRPr="00F64264">
        <w:rPr>
          <w:rFonts w:ascii="Arial" w:hAnsi="Arial" w:cs="Arial"/>
          <w:sz w:val="22"/>
          <w:szCs w:val="22"/>
        </w:rPr>
        <w:t>BCL2</w:t>
      </w:r>
      <w:r w:rsidR="00307922" w:rsidRPr="00F64264">
        <w:rPr>
          <w:rFonts w:ascii="Arial" w:hAnsi="Arial" w:cs="Arial"/>
          <w:sz w:val="22"/>
          <w:szCs w:val="22"/>
          <w:vertAlign w:val="superscript"/>
        </w:rPr>
        <w:t>+</w:t>
      </w:r>
      <w:r w:rsidR="00307922" w:rsidRPr="00F64264">
        <w:rPr>
          <w:rFonts w:ascii="Arial" w:hAnsi="Arial" w:cs="Arial"/>
          <w:sz w:val="22"/>
          <w:szCs w:val="22"/>
        </w:rPr>
        <w:t>IL6</w:t>
      </w:r>
      <w:r w:rsidR="00307922" w:rsidRPr="00F64264">
        <w:rPr>
          <w:rFonts w:ascii="Arial" w:hAnsi="Arial" w:cs="Arial"/>
          <w:sz w:val="22"/>
          <w:szCs w:val="22"/>
          <w:vertAlign w:val="superscript"/>
        </w:rPr>
        <w:t>+</w:t>
      </w:r>
      <w:r w:rsidR="00307922" w:rsidRPr="00F64264">
        <w:rPr>
          <w:rFonts w:ascii="Arial" w:hAnsi="Arial" w:cs="Arial"/>
          <w:sz w:val="22"/>
          <w:szCs w:val="22"/>
        </w:rPr>
        <w:t>AID</w:t>
      </w:r>
      <w:r w:rsidR="00307922" w:rsidRPr="00F64264">
        <w:rPr>
          <w:rFonts w:ascii="Arial" w:hAnsi="Arial" w:cs="Arial"/>
          <w:sz w:val="22"/>
          <w:szCs w:val="22"/>
          <w:vertAlign w:val="superscript"/>
        </w:rPr>
        <w:t>-</w:t>
      </w:r>
      <w:r w:rsidR="00307922" w:rsidRPr="00F64264">
        <w:rPr>
          <w:rFonts w:ascii="Arial" w:hAnsi="Arial" w:cs="Arial"/>
          <w:sz w:val="22"/>
          <w:szCs w:val="22"/>
        </w:rPr>
        <w:t xml:space="preserve"> mice</w:t>
      </w:r>
      <w:r w:rsidR="00307922">
        <w:rPr>
          <w:rFonts w:ascii="Arial" w:hAnsi="Arial" w:cs="Arial"/>
          <w:sz w:val="22"/>
          <w:szCs w:val="22"/>
        </w:rPr>
        <w:t xml:space="preserve"> were determined by Pearson’s linear correlation analysis; </w:t>
      </w:r>
      <w:r w:rsidR="00307922" w:rsidRPr="00307922">
        <w:rPr>
          <w:rFonts w:ascii="Arial" w:hAnsi="Arial" w:cs="Arial"/>
          <w:i/>
          <w:sz w:val="22"/>
          <w:szCs w:val="22"/>
        </w:rPr>
        <w:t>p</w:t>
      </w:r>
      <w:r w:rsidR="00307922">
        <w:rPr>
          <w:rFonts w:ascii="Arial" w:hAnsi="Arial" w:cs="Arial"/>
          <w:sz w:val="22"/>
          <w:szCs w:val="22"/>
        </w:rPr>
        <w:t xml:space="preserve"> values smaller than 0.05 are indicated, </w:t>
      </w:r>
      <w:proofErr w:type="gramStart"/>
      <w:r w:rsidR="00307922">
        <w:rPr>
          <w:rFonts w:ascii="Arial" w:hAnsi="Arial" w:cs="Arial"/>
          <w:sz w:val="22"/>
          <w:szCs w:val="22"/>
        </w:rPr>
        <w:t>with  corresponding</w:t>
      </w:r>
      <w:proofErr w:type="gramEnd"/>
      <w:r w:rsidR="00307922">
        <w:rPr>
          <w:rFonts w:ascii="Arial" w:hAnsi="Arial" w:cs="Arial"/>
          <w:sz w:val="22"/>
          <w:szCs w:val="22"/>
        </w:rPr>
        <w:t xml:space="preserve"> correlation coefficients shown in the last column.  </w:t>
      </w:r>
    </w:p>
    <w:p w14:paraId="3F9E747C" w14:textId="77777777" w:rsidR="00CD682F" w:rsidRPr="00630D2C" w:rsidRDefault="00CD682F" w:rsidP="0097677F">
      <w:pPr>
        <w:spacing w:line="360" w:lineRule="auto"/>
        <w:rPr>
          <w:rFonts w:ascii="Arial" w:hAnsi="Arial"/>
          <w:b/>
          <w:sz w:val="22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69"/>
        <w:gridCol w:w="1843"/>
        <w:gridCol w:w="1646"/>
        <w:gridCol w:w="1084"/>
        <w:gridCol w:w="1683"/>
        <w:gridCol w:w="1427"/>
      </w:tblGrid>
      <w:tr w:rsidR="004A17CD" w:rsidRPr="00630D2C" w14:paraId="1EC5A29D" w14:textId="3E1B94D0" w:rsidTr="004A17CD">
        <w:trPr>
          <w:trHeight w:val="1141"/>
        </w:trPr>
        <w:tc>
          <w:tcPr>
            <w:tcW w:w="1569" w:type="dxa"/>
          </w:tcPr>
          <w:p w14:paraId="3CE78447" w14:textId="77777777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proofErr w:type="spellStart"/>
            <w:r w:rsidRPr="00630D2C">
              <w:rPr>
                <w:rFonts w:ascii="Arial" w:hAnsi="Arial"/>
                <w:b/>
                <w:sz w:val="22"/>
              </w:rPr>
              <w:t>Cyto</w:t>
            </w:r>
            <w:proofErr w:type="spellEnd"/>
            <w:r w:rsidRPr="00630D2C">
              <w:rPr>
                <w:rFonts w:ascii="Arial" w:hAnsi="Arial"/>
                <w:b/>
                <w:sz w:val="22"/>
              </w:rPr>
              <w:t>- or chemokine</w:t>
            </w:r>
          </w:p>
          <w:p w14:paraId="18CA595C" w14:textId="77777777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 w:rsidRPr="00630D2C">
              <w:rPr>
                <w:rFonts w:ascii="Arial" w:hAnsi="Arial"/>
                <w:b/>
                <w:sz w:val="22"/>
              </w:rPr>
              <w:t xml:space="preserve">symbol </w:t>
            </w:r>
          </w:p>
        </w:tc>
        <w:tc>
          <w:tcPr>
            <w:tcW w:w="1843" w:type="dxa"/>
          </w:tcPr>
          <w:p w14:paraId="25D2CF6D" w14:textId="43FDA455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 w:rsidRPr="00630D2C">
              <w:rPr>
                <w:rFonts w:ascii="Arial" w:hAnsi="Arial"/>
                <w:b/>
                <w:sz w:val="22"/>
              </w:rPr>
              <w:t xml:space="preserve">Mean </w:t>
            </w:r>
            <w:r w:rsidRPr="00630D2C">
              <w:rPr>
                <w:rFonts w:ascii="Arial" w:hAnsi="Arial"/>
                <w:b/>
                <w:sz w:val="22"/>
              </w:rPr>
              <w:sym w:font="Symbol" w:char="F0B1"/>
            </w:r>
            <w:r>
              <w:rPr>
                <w:rFonts w:ascii="Arial" w:hAnsi="Arial"/>
                <w:b/>
                <w:sz w:val="22"/>
              </w:rPr>
              <w:t xml:space="preserve"> SD</w:t>
            </w:r>
            <w:r w:rsidRPr="00630D2C">
              <w:rPr>
                <w:rFonts w:ascii="Arial" w:hAnsi="Arial"/>
                <w:b/>
                <w:sz w:val="22"/>
              </w:rPr>
              <w:t xml:space="preserve"> </w:t>
            </w:r>
          </w:p>
          <w:p w14:paraId="236C5A7F" w14:textId="471076D1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 w:rsidRPr="00630D2C">
              <w:rPr>
                <w:rFonts w:ascii="Arial" w:hAnsi="Arial"/>
                <w:b/>
                <w:sz w:val="22"/>
              </w:rPr>
              <w:t>BCL2</w:t>
            </w:r>
            <w:r w:rsidRPr="00630D2C">
              <w:rPr>
                <w:rFonts w:ascii="Arial" w:hAnsi="Arial"/>
                <w:b/>
                <w:sz w:val="22"/>
                <w:vertAlign w:val="superscript"/>
              </w:rPr>
              <w:t>+</w:t>
            </w:r>
            <w:r w:rsidRPr="00630D2C">
              <w:rPr>
                <w:rFonts w:ascii="Arial" w:hAnsi="Arial"/>
                <w:b/>
                <w:sz w:val="22"/>
              </w:rPr>
              <w:t>IL6</w:t>
            </w:r>
            <w:r w:rsidRPr="00630D2C">
              <w:rPr>
                <w:rFonts w:ascii="Arial" w:hAnsi="Arial"/>
                <w:b/>
                <w:sz w:val="22"/>
                <w:vertAlign w:val="superscript"/>
              </w:rPr>
              <w:t>+</w:t>
            </w:r>
            <w:r>
              <w:rPr>
                <w:rFonts w:ascii="Arial" w:hAnsi="Arial"/>
                <w:b/>
                <w:sz w:val="22"/>
              </w:rPr>
              <w:t>AID</w:t>
            </w:r>
            <w:r w:rsidRPr="00473C3C">
              <w:rPr>
                <w:rFonts w:ascii="Arial" w:hAnsi="Arial"/>
                <w:b/>
                <w:sz w:val="22"/>
                <w:vertAlign w:val="superscript"/>
              </w:rPr>
              <w:t>-</w:t>
            </w:r>
            <w:r w:rsidRPr="00630D2C">
              <w:rPr>
                <w:rFonts w:ascii="Arial" w:hAnsi="Arial"/>
                <w:b/>
                <w:sz w:val="22"/>
              </w:rPr>
              <w:t xml:space="preserve"> mice</w:t>
            </w:r>
          </w:p>
        </w:tc>
        <w:tc>
          <w:tcPr>
            <w:tcW w:w="1646" w:type="dxa"/>
          </w:tcPr>
          <w:p w14:paraId="09D5AB66" w14:textId="77777777" w:rsidR="004A17CD" w:rsidRPr="00630D2C" w:rsidRDefault="004A17CD" w:rsidP="009F6974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 w:rsidRPr="00630D2C">
              <w:rPr>
                <w:rFonts w:ascii="Arial" w:hAnsi="Arial"/>
                <w:b/>
                <w:sz w:val="22"/>
              </w:rPr>
              <w:t xml:space="preserve">Mean </w:t>
            </w:r>
            <w:r w:rsidRPr="00630D2C">
              <w:rPr>
                <w:rFonts w:ascii="Arial" w:hAnsi="Arial"/>
                <w:b/>
                <w:sz w:val="22"/>
              </w:rPr>
              <w:sym w:font="Symbol" w:char="F0B1"/>
            </w:r>
            <w:r>
              <w:rPr>
                <w:rFonts w:ascii="Arial" w:hAnsi="Arial"/>
                <w:b/>
                <w:sz w:val="22"/>
              </w:rPr>
              <w:t xml:space="preserve"> SD</w:t>
            </w:r>
            <w:r w:rsidRPr="00630D2C">
              <w:rPr>
                <w:rFonts w:ascii="Arial" w:hAnsi="Arial"/>
                <w:b/>
                <w:sz w:val="22"/>
              </w:rPr>
              <w:t xml:space="preserve"> </w:t>
            </w:r>
          </w:p>
          <w:p w14:paraId="073513CA" w14:textId="651D2352" w:rsidR="004A17CD" w:rsidRDefault="004A17CD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controls</w:t>
            </w:r>
          </w:p>
        </w:tc>
        <w:tc>
          <w:tcPr>
            <w:tcW w:w="1084" w:type="dxa"/>
          </w:tcPr>
          <w:p w14:paraId="34BCA84C" w14:textId="6EF34F46" w:rsidR="004A17CD" w:rsidRDefault="004A17CD" w:rsidP="00212F40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 xml:space="preserve">Mann-Whitney </w:t>
            </w:r>
            <w:r w:rsidRPr="007A2E0D">
              <w:rPr>
                <w:rFonts w:ascii="Arial" w:hAnsi="Arial"/>
                <w:b/>
                <w:i/>
                <w:sz w:val="22"/>
              </w:rPr>
              <w:t>p</w:t>
            </w:r>
          </w:p>
        </w:tc>
        <w:tc>
          <w:tcPr>
            <w:tcW w:w="1683" w:type="dxa"/>
          </w:tcPr>
          <w:p w14:paraId="2302AE67" w14:textId="70C50FB1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Survival correlation (Pearson)</w:t>
            </w:r>
          </w:p>
        </w:tc>
        <w:tc>
          <w:tcPr>
            <w:tcW w:w="1427" w:type="dxa"/>
          </w:tcPr>
          <w:p w14:paraId="77374CC4" w14:textId="2A2DBA14" w:rsidR="004A17CD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Survival fit</w:t>
            </w:r>
          </w:p>
          <w:p w14:paraId="38E9724C" w14:textId="2A2D83A9" w:rsidR="004A17CD" w:rsidRPr="00630D2C" w:rsidRDefault="004A17CD" w:rsidP="0097677F">
            <w:pPr>
              <w:spacing w:line="360" w:lineRule="auto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R</w:t>
            </w:r>
            <w:r w:rsidRPr="003512A2">
              <w:rPr>
                <w:rFonts w:ascii="Arial" w:hAnsi="Arial"/>
                <w:b/>
                <w:sz w:val="22"/>
                <w:vertAlign w:val="superscript"/>
              </w:rPr>
              <w:t>2</w:t>
            </w:r>
          </w:p>
        </w:tc>
      </w:tr>
      <w:tr w:rsidR="004A17CD" w:rsidRPr="00630D2C" w14:paraId="016E31FD" w14:textId="0C3103B5" w:rsidTr="004A17CD">
        <w:trPr>
          <w:trHeight w:val="386"/>
        </w:trPr>
        <w:tc>
          <w:tcPr>
            <w:tcW w:w="1569" w:type="dxa"/>
          </w:tcPr>
          <w:p w14:paraId="1EFC14D0" w14:textId="1F88E228" w:rsidR="004A17CD" w:rsidRPr="007E71E8" w:rsidRDefault="004A17CD" w:rsidP="001672FC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Symbol" w:hAnsi="Symbol"/>
                <w:sz w:val="22"/>
              </w:rPr>
              <w:t></w:t>
            </w:r>
            <w:r w:rsidRPr="007E71E8">
              <w:rPr>
                <w:rFonts w:ascii="Arial" w:hAnsi="Arial"/>
                <w:sz w:val="22"/>
              </w:rPr>
              <w:t>FGF</w:t>
            </w:r>
          </w:p>
        </w:tc>
        <w:tc>
          <w:tcPr>
            <w:tcW w:w="1843" w:type="dxa"/>
          </w:tcPr>
          <w:p w14:paraId="47B736BF" w14:textId="6797BE7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.3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9.2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5E7DD5E7" w14:textId="1EB431A0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6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.64</w:t>
            </w:r>
          </w:p>
        </w:tc>
        <w:tc>
          <w:tcPr>
            <w:tcW w:w="1084" w:type="dxa"/>
          </w:tcPr>
          <w:p w14:paraId="111A015F" w14:textId="1A44DA77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5ABC064A" w14:textId="0F25B07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7</w:t>
            </w:r>
          </w:p>
        </w:tc>
        <w:tc>
          <w:tcPr>
            <w:tcW w:w="1427" w:type="dxa"/>
          </w:tcPr>
          <w:p w14:paraId="7A4A3AF7" w14:textId="7643C779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41</w:t>
            </w:r>
          </w:p>
        </w:tc>
      </w:tr>
      <w:tr w:rsidR="004A17CD" w:rsidRPr="00630D2C" w14:paraId="5102A7E1" w14:textId="63F2E42D" w:rsidTr="004A17CD">
        <w:trPr>
          <w:trHeight w:val="402"/>
        </w:trPr>
        <w:tc>
          <w:tcPr>
            <w:tcW w:w="1569" w:type="dxa"/>
          </w:tcPr>
          <w:p w14:paraId="7B805986" w14:textId="7A6E0B2B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CD27</w:t>
            </w:r>
          </w:p>
        </w:tc>
        <w:tc>
          <w:tcPr>
            <w:tcW w:w="1843" w:type="dxa"/>
          </w:tcPr>
          <w:p w14:paraId="05F766BD" w14:textId="443FDB67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630D2C">
              <w:rPr>
                <w:rFonts w:ascii="Arial" w:hAnsi="Arial"/>
                <w:sz w:val="22"/>
              </w:rPr>
              <w:t>2</w:t>
            </w:r>
            <w:r>
              <w:rPr>
                <w:rFonts w:ascii="Arial" w:hAnsi="Arial"/>
                <w:sz w:val="22"/>
              </w:rPr>
              <w:t>047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6577</w:t>
            </w:r>
          </w:p>
        </w:tc>
        <w:tc>
          <w:tcPr>
            <w:tcW w:w="1646" w:type="dxa"/>
          </w:tcPr>
          <w:p w14:paraId="0D46EC4D" w14:textId="32358CE0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5.9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5.0</w:t>
            </w:r>
          </w:p>
        </w:tc>
        <w:tc>
          <w:tcPr>
            <w:tcW w:w="1084" w:type="dxa"/>
          </w:tcPr>
          <w:p w14:paraId="5291D819" w14:textId="1C83F47C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7F2D25D1" w14:textId="5CC0F88A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427" w:type="dxa"/>
          </w:tcPr>
          <w:p w14:paraId="0210B5DF" w14:textId="6F9CC5E6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34</w:t>
            </w:r>
          </w:p>
        </w:tc>
      </w:tr>
      <w:tr w:rsidR="004A17CD" w:rsidRPr="00630D2C" w14:paraId="597F93EE" w14:textId="458E33C9" w:rsidTr="004A17CD">
        <w:trPr>
          <w:trHeight w:val="402"/>
        </w:trPr>
        <w:tc>
          <w:tcPr>
            <w:tcW w:w="1569" w:type="dxa"/>
          </w:tcPr>
          <w:p w14:paraId="032248F3" w14:textId="5D0BBF62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CD27L</w:t>
            </w:r>
          </w:p>
        </w:tc>
        <w:tc>
          <w:tcPr>
            <w:tcW w:w="1843" w:type="dxa"/>
          </w:tcPr>
          <w:p w14:paraId="55554F58" w14:textId="175B1BE6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66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62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6A49F269" w14:textId="67E5AD2A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1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51</w:t>
            </w:r>
          </w:p>
        </w:tc>
        <w:tc>
          <w:tcPr>
            <w:tcW w:w="1084" w:type="dxa"/>
          </w:tcPr>
          <w:p w14:paraId="122923BC" w14:textId="74E402B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44D1BE3C" w14:textId="46D91907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427" w:type="dxa"/>
          </w:tcPr>
          <w:p w14:paraId="3D7BD76B" w14:textId="5F2168AC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53</w:t>
            </w:r>
          </w:p>
        </w:tc>
      </w:tr>
      <w:tr w:rsidR="004A17CD" w:rsidRPr="00630D2C" w14:paraId="4885584A" w14:textId="7FECAC55" w:rsidTr="004A17CD">
        <w:trPr>
          <w:trHeight w:val="402"/>
        </w:trPr>
        <w:tc>
          <w:tcPr>
            <w:tcW w:w="1569" w:type="dxa"/>
          </w:tcPr>
          <w:p w14:paraId="6DEF4A23" w14:textId="71408A21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CD40</w:t>
            </w:r>
          </w:p>
        </w:tc>
        <w:tc>
          <w:tcPr>
            <w:tcW w:w="1843" w:type="dxa"/>
          </w:tcPr>
          <w:p w14:paraId="0FFC1408" w14:textId="1A90AC6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87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50488BBB" w14:textId="67CC6857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7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350</w:t>
            </w:r>
          </w:p>
        </w:tc>
        <w:tc>
          <w:tcPr>
            <w:tcW w:w="1084" w:type="dxa"/>
          </w:tcPr>
          <w:p w14:paraId="4840FB9A" w14:textId="47680A92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</w:t>
            </w:r>
            <w:r w:rsidR="007E71E8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1683" w:type="dxa"/>
          </w:tcPr>
          <w:p w14:paraId="54993F5C" w14:textId="1046987B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427" w:type="dxa"/>
          </w:tcPr>
          <w:p w14:paraId="16209F11" w14:textId="2B84548B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32</w:t>
            </w:r>
          </w:p>
        </w:tc>
      </w:tr>
      <w:tr w:rsidR="004A17CD" w:rsidRPr="00630D2C" w14:paraId="142FDBA5" w14:textId="43F93B61" w:rsidTr="004A17CD">
        <w:trPr>
          <w:trHeight w:val="386"/>
        </w:trPr>
        <w:tc>
          <w:tcPr>
            <w:tcW w:w="1569" w:type="dxa"/>
          </w:tcPr>
          <w:p w14:paraId="3E98E606" w14:textId="35796544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CD40L</w:t>
            </w:r>
          </w:p>
        </w:tc>
        <w:tc>
          <w:tcPr>
            <w:tcW w:w="1843" w:type="dxa"/>
          </w:tcPr>
          <w:p w14:paraId="0ABD578A" w14:textId="17161914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2.1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3.6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56E56146" w14:textId="57DE1D19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3.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.89</w:t>
            </w:r>
          </w:p>
        </w:tc>
        <w:tc>
          <w:tcPr>
            <w:tcW w:w="1084" w:type="dxa"/>
          </w:tcPr>
          <w:p w14:paraId="45A8DD78" w14:textId="0A256020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1CD3F711" w14:textId="635B59D2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0ABA07EB" w14:textId="46667B7C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4DC831AB" w14:textId="66D3D361" w:rsidTr="004A17CD">
        <w:trPr>
          <w:trHeight w:val="402"/>
        </w:trPr>
        <w:tc>
          <w:tcPr>
            <w:tcW w:w="1569" w:type="dxa"/>
          </w:tcPr>
          <w:p w14:paraId="0B0A0CC1" w14:textId="2A756C04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EGF</w:t>
            </w:r>
          </w:p>
        </w:tc>
        <w:tc>
          <w:tcPr>
            <w:tcW w:w="1843" w:type="dxa"/>
          </w:tcPr>
          <w:p w14:paraId="1B980A5A" w14:textId="7C55ACFD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3.9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3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5B82691E" w14:textId="5D42F511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.1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65.5</w:t>
            </w:r>
          </w:p>
        </w:tc>
        <w:tc>
          <w:tcPr>
            <w:tcW w:w="1084" w:type="dxa"/>
          </w:tcPr>
          <w:p w14:paraId="4691002C" w14:textId="38D1965E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32D1E80D" w14:textId="6D09BD84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3</w:t>
            </w:r>
          </w:p>
        </w:tc>
        <w:tc>
          <w:tcPr>
            <w:tcW w:w="1427" w:type="dxa"/>
          </w:tcPr>
          <w:p w14:paraId="39C00DE5" w14:textId="5638C7DB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83</w:t>
            </w:r>
          </w:p>
        </w:tc>
      </w:tr>
      <w:tr w:rsidR="004A17CD" w:rsidRPr="00630D2C" w14:paraId="6EF54EFA" w14:textId="1278BFAC" w:rsidTr="004A17CD">
        <w:trPr>
          <w:trHeight w:val="402"/>
        </w:trPr>
        <w:tc>
          <w:tcPr>
            <w:tcW w:w="1569" w:type="dxa"/>
          </w:tcPr>
          <w:p w14:paraId="1426405F" w14:textId="6D0546A4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GCSF</w:t>
            </w:r>
          </w:p>
        </w:tc>
        <w:tc>
          <w:tcPr>
            <w:tcW w:w="1843" w:type="dxa"/>
          </w:tcPr>
          <w:p w14:paraId="1A80286C" w14:textId="502A655A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.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5.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7B52CE9F" w14:textId="37EAAA06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.88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72</w:t>
            </w:r>
          </w:p>
        </w:tc>
        <w:tc>
          <w:tcPr>
            <w:tcW w:w="1084" w:type="dxa"/>
          </w:tcPr>
          <w:p w14:paraId="47A50B4B" w14:textId="35077CF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419B7BA5" w14:textId="1F11546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59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427" w:type="dxa"/>
          </w:tcPr>
          <w:p w14:paraId="04E33C91" w14:textId="5C548D88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588</w:t>
            </w:r>
          </w:p>
        </w:tc>
      </w:tr>
      <w:tr w:rsidR="004A17CD" w:rsidRPr="00630D2C" w14:paraId="515DBA3A" w14:textId="54D8BC34" w:rsidTr="004A17CD">
        <w:trPr>
          <w:trHeight w:val="386"/>
        </w:trPr>
        <w:tc>
          <w:tcPr>
            <w:tcW w:w="1569" w:type="dxa"/>
          </w:tcPr>
          <w:p w14:paraId="53E3C8AD" w14:textId="0512DB96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10</w:t>
            </w:r>
          </w:p>
        </w:tc>
        <w:tc>
          <w:tcPr>
            <w:tcW w:w="1843" w:type="dxa"/>
          </w:tcPr>
          <w:p w14:paraId="6496786D" w14:textId="533DF425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.1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4.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175A3657" w14:textId="277F7A28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3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1.6</w:t>
            </w:r>
          </w:p>
        </w:tc>
        <w:tc>
          <w:tcPr>
            <w:tcW w:w="1084" w:type="dxa"/>
          </w:tcPr>
          <w:p w14:paraId="529376D2" w14:textId="32CDAC5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7B96D6CB" w14:textId="546FA4E5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14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427" w:type="dxa"/>
          </w:tcPr>
          <w:p w14:paraId="64BB2AD8" w14:textId="03075F52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97</w:t>
            </w:r>
          </w:p>
        </w:tc>
      </w:tr>
      <w:tr w:rsidR="004A17CD" w:rsidRPr="00630D2C" w14:paraId="241D9073" w14:textId="66B5EA94" w:rsidTr="004A17CD">
        <w:trPr>
          <w:trHeight w:val="402"/>
        </w:trPr>
        <w:tc>
          <w:tcPr>
            <w:tcW w:w="1569" w:type="dxa"/>
          </w:tcPr>
          <w:p w14:paraId="13BE11D3" w14:textId="1BAADD45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12 p70</w:t>
            </w:r>
          </w:p>
        </w:tc>
        <w:tc>
          <w:tcPr>
            <w:tcW w:w="1843" w:type="dxa"/>
          </w:tcPr>
          <w:p w14:paraId="7DBE7B74" w14:textId="22499F13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1.51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.0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035FF5CF" w14:textId="260A7C97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5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43</w:t>
            </w:r>
          </w:p>
        </w:tc>
        <w:tc>
          <w:tcPr>
            <w:tcW w:w="1084" w:type="dxa"/>
          </w:tcPr>
          <w:p w14:paraId="4F620F73" w14:textId="7AE3772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0F930D00" w14:textId="0DDE7823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16</w:t>
            </w:r>
          </w:p>
        </w:tc>
        <w:tc>
          <w:tcPr>
            <w:tcW w:w="1427" w:type="dxa"/>
          </w:tcPr>
          <w:p w14:paraId="17667638" w14:textId="5B7D443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686</w:t>
            </w:r>
          </w:p>
        </w:tc>
      </w:tr>
      <w:tr w:rsidR="004A17CD" w:rsidRPr="00630D2C" w14:paraId="6CBCD9B6" w14:textId="3521D297" w:rsidTr="004A17CD">
        <w:trPr>
          <w:trHeight w:val="402"/>
        </w:trPr>
        <w:tc>
          <w:tcPr>
            <w:tcW w:w="1569" w:type="dxa"/>
          </w:tcPr>
          <w:p w14:paraId="60675B46" w14:textId="6E8D7205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17</w:t>
            </w:r>
          </w:p>
        </w:tc>
        <w:tc>
          <w:tcPr>
            <w:tcW w:w="1843" w:type="dxa"/>
          </w:tcPr>
          <w:p w14:paraId="78256777" w14:textId="148B8DD2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1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.9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3EE1C6EB" w14:textId="41C3226A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.85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6.2</w:t>
            </w:r>
          </w:p>
        </w:tc>
        <w:tc>
          <w:tcPr>
            <w:tcW w:w="1084" w:type="dxa"/>
          </w:tcPr>
          <w:p w14:paraId="55C26CC2" w14:textId="1365AE70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4DFF34AB" w14:textId="43481CCD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348</w:t>
            </w:r>
          </w:p>
        </w:tc>
        <w:tc>
          <w:tcPr>
            <w:tcW w:w="1427" w:type="dxa"/>
          </w:tcPr>
          <w:p w14:paraId="52946873" w14:textId="6FADC2CC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407</w:t>
            </w:r>
          </w:p>
        </w:tc>
      </w:tr>
      <w:tr w:rsidR="004A17CD" w:rsidRPr="00630D2C" w14:paraId="65533890" w14:textId="17490327" w:rsidTr="004A17CD">
        <w:trPr>
          <w:trHeight w:val="402"/>
        </w:trPr>
        <w:tc>
          <w:tcPr>
            <w:tcW w:w="1569" w:type="dxa"/>
          </w:tcPr>
          <w:p w14:paraId="53F517D5" w14:textId="41FB7C92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1Ra</w:t>
            </w:r>
          </w:p>
        </w:tc>
        <w:tc>
          <w:tcPr>
            <w:tcW w:w="1843" w:type="dxa"/>
          </w:tcPr>
          <w:p w14:paraId="7CA01859" w14:textId="222C9C81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53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.22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67190590" w14:textId="4E1C15AB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</w:t>
            </w:r>
            <w:r w:rsidRPr="00630D2C">
              <w:rPr>
                <w:rFonts w:ascii="Arial" w:hAnsi="Arial"/>
                <w:sz w:val="22"/>
              </w:rPr>
              <w:t>.4</w:t>
            </w:r>
            <w:r w:rsidR="000B4B11">
              <w:rPr>
                <w:rFonts w:ascii="Arial" w:hAnsi="Arial"/>
                <w:sz w:val="22"/>
              </w:rPr>
              <w:t>50</w:t>
            </w:r>
            <w:r w:rsidRPr="00630D2C">
              <w:rPr>
                <w:rFonts w:ascii="Arial" w:hAnsi="Arial"/>
                <w:sz w:val="22"/>
              </w:rPr>
              <w:t xml:space="preserve"> </w:t>
            </w:r>
            <w:r w:rsidRPr="00630D2C">
              <w:rPr>
                <w:rFonts w:ascii="Arial" w:hAnsi="Arial"/>
                <w:sz w:val="22"/>
              </w:rPr>
              <w:sym w:font="Symbol" w:char="F0B1"/>
            </w:r>
            <w:r w:rsidR="000B4B11">
              <w:rPr>
                <w:rFonts w:ascii="Arial" w:hAnsi="Arial"/>
                <w:sz w:val="22"/>
              </w:rPr>
              <w:t xml:space="preserve"> 0.252</w:t>
            </w:r>
          </w:p>
        </w:tc>
        <w:tc>
          <w:tcPr>
            <w:tcW w:w="1084" w:type="dxa"/>
          </w:tcPr>
          <w:p w14:paraId="29E04D82" w14:textId="6ED030E8" w:rsidR="004A17CD" w:rsidRDefault="007E71E8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7</w:t>
            </w:r>
          </w:p>
        </w:tc>
        <w:tc>
          <w:tcPr>
            <w:tcW w:w="1683" w:type="dxa"/>
          </w:tcPr>
          <w:p w14:paraId="24D30399" w14:textId="68163B62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4E3DC266" w14:textId="7816F262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08C594FA" w14:textId="1DC968B8" w:rsidTr="004A17CD">
        <w:trPr>
          <w:trHeight w:val="402"/>
        </w:trPr>
        <w:tc>
          <w:tcPr>
            <w:tcW w:w="1569" w:type="dxa"/>
          </w:tcPr>
          <w:p w14:paraId="26730DF6" w14:textId="5E998650" w:rsidR="004A17CD" w:rsidRPr="007E71E8" w:rsidRDefault="004A17CD" w:rsidP="001672FC">
            <w:pPr>
              <w:tabs>
                <w:tab w:val="left" w:pos="1024"/>
              </w:tabs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2</w:t>
            </w:r>
            <w:r w:rsidRPr="007E71E8">
              <w:rPr>
                <w:rFonts w:ascii="Arial" w:hAnsi="Arial"/>
                <w:sz w:val="22"/>
              </w:rPr>
              <w:tab/>
            </w:r>
          </w:p>
        </w:tc>
        <w:tc>
          <w:tcPr>
            <w:tcW w:w="1843" w:type="dxa"/>
          </w:tcPr>
          <w:p w14:paraId="26EB559C" w14:textId="3BC3A3D1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3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21.8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3B9471F1" w14:textId="6BD683D0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.15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.76</w:t>
            </w:r>
          </w:p>
        </w:tc>
        <w:tc>
          <w:tcPr>
            <w:tcW w:w="1084" w:type="dxa"/>
          </w:tcPr>
          <w:p w14:paraId="2C4297CD" w14:textId="45F74EB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2D4000D7" w14:textId="37D5DAE8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&lt;10</w:t>
            </w:r>
            <w:r w:rsidRPr="003512A2">
              <w:rPr>
                <w:rFonts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1427" w:type="dxa"/>
          </w:tcPr>
          <w:p w14:paraId="0B6CF04E" w14:textId="235D978F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851</w:t>
            </w:r>
          </w:p>
        </w:tc>
      </w:tr>
      <w:tr w:rsidR="004A17CD" w:rsidRPr="00630D2C" w14:paraId="142B1D46" w14:textId="234ACBF5" w:rsidTr="004A17CD">
        <w:trPr>
          <w:trHeight w:val="402"/>
        </w:trPr>
        <w:tc>
          <w:tcPr>
            <w:tcW w:w="1569" w:type="dxa"/>
          </w:tcPr>
          <w:p w14:paraId="74FA3264" w14:textId="0BD43960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2Ra</w:t>
            </w:r>
          </w:p>
        </w:tc>
        <w:tc>
          <w:tcPr>
            <w:tcW w:w="1843" w:type="dxa"/>
          </w:tcPr>
          <w:p w14:paraId="3D6C2662" w14:textId="309A8016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65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74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6C7E1989" w14:textId="6D5B6A75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</w:t>
            </w:r>
            <w:r w:rsidR="004A17CD">
              <w:rPr>
                <w:rFonts w:ascii="Arial" w:hAnsi="Arial"/>
                <w:sz w:val="22"/>
              </w:rPr>
              <w:t>0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1.5</w:t>
            </w:r>
          </w:p>
        </w:tc>
        <w:tc>
          <w:tcPr>
            <w:tcW w:w="1084" w:type="dxa"/>
          </w:tcPr>
          <w:p w14:paraId="0381F191" w14:textId="48E3F6C1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13</w:t>
            </w:r>
          </w:p>
        </w:tc>
        <w:tc>
          <w:tcPr>
            <w:tcW w:w="1683" w:type="dxa"/>
          </w:tcPr>
          <w:p w14:paraId="79094169" w14:textId="699B1EBA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731F41BE" w14:textId="588C0976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7CA2A572" w14:textId="39356E01" w:rsidTr="004A17CD">
        <w:trPr>
          <w:trHeight w:val="402"/>
        </w:trPr>
        <w:tc>
          <w:tcPr>
            <w:tcW w:w="1569" w:type="dxa"/>
          </w:tcPr>
          <w:p w14:paraId="1FDC0B3D" w14:textId="5DCF741F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5</w:t>
            </w:r>
          </w:p>
        </w:tc>
        <w:tc>
          <w:tcPr>
            <w:tcW w:w="1843" w:type="dxa"/>
          </w:tcPr>
          <w:p w14:paraId="57A7E04D" w14:textId="34EEAC52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.2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9.31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5C3A6CB9" w14:textId="26632D46" w:rsidR="004A17CD" w:rsidRDefault="000B4B11" w:rsidP="000B4B11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.28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</w:t>
            </w:r>
            <w:r w:rsidR="004A17CD">
              <w:rPr>
                <w:rFonts w:ascii="Arial" w:hAnsi="Arial"/>
                <w:sz w:val="22"/>
              </w:rPr>
              <w:t>.</w:t>
            </w:r>
            <w:r>
              <w:rPr>
                <w:rFonts w:ascii="Arial" w:hAnsi="Arial"/>
                <w:sz w:val="22"/>
              </w:rPr>
              <w:t>99</w:t>
            </w:r>
          </w:p>
        </w:tc>
        <w:tc>
          <w:tcPr>
            <w:tcW w:w="1084" w:type="dxa"/>
          </w:tcPr>
          <w:p w14:paraId="12BC0EC1" w14:textId="3CA68B4A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5E54CC34" w14:textId="5AA3DEE5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762AC5BF" w14:textId="0F53DCC5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7B92F442" w14:textId="4C0839C9" w:rsidTr="004A17CD">
        <w:trPr>
          <w:trHeight w:val="402"/>
        </w:trPr>
        <w:tc>
          <w:tcPr>
            <w:tcW w:w="1569" w:type="dxa"/>
          </w:tcPr>
          <w:p w14:paraId="2F807A6C" w14:textId="6E7FB713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IL-6</w:t>
            </w:r>
          </w:p>
        </w:tc>
        <w:tc>
          <w:tcPr>
            <w:tcW w:w="1843" w:type="dxa"/>
          </w:tcPr>
          <w:p w14:paraId="6EE5493D" w14:textId="77770F42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.73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 w:rsidR="004A17CD">
              <w:rPr>
                <w:rFonts w:ascii="Arial" w:hAnsi="Arial"/>
                <w:sz w:val="22"/>
              </w:rPr>
              <w:t xml:space="preserve"> 1.</w:t>
            </w:r>
            <w:r>
              <w:rPr>
                <w:rFonts w:ascii="Arial" w:hAnsi="Arial"/>
                <w:sz w:val="22"/>
              </w:rPr>
              <w:t>07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21384E81" w14:textId="0F149202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</w:t>
            </w:r>
            <w:r w:rsidR="004A17CD" w:rsidRPr="00630D2C">
              <w:rPr>
                <w:rFonts w:ascii="Arial" w:hAnsi="Arial"/>
                <w:sz w:val="22"/>
              </w:rPr>
              <w:t>.4</w:t>
            </w:r>
            <w:r>
              <w:rPr>
                <w:rFonts w:ascii="Arial" w:hAnsi="Arial"/>
                <w:sz w:val="22"/>
              </w:rPr>
              <w:t>5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0.480</w:t>
            </w:r>
          </w:p>
        </w:tc>
        <w:tc>
          <w:tcPr>
            <w:tcW w:w="1084" w:type="dxa"/>
          </w:tcPr>
          <w:p w14:paraId="285A0B2E" w14:textId="4869E30D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6D37985A" w14:textId="46244EEB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08DCA3D1" w14:textId="1F49306F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0680442E" w14:textId="281D8BD6" w:rsidTr="004A17CD">
        <w:trPr>
          <w:trHeight w:val="402"/>
        </w:trPr>
        <w:tc>
          <w:tcPr>
            <w:tcW w:w="1569" w:type="dxa"/>
          </w:tcPr>
          <w:p w14:paraId="16647376" w14:textId="3127329D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MIP-1a</w:t>
            </w:r>
          </w:p>
        </w:tc>
        <w:tc>
          <w:tcPr>
            <w:tcW w:w="1843" w:type="dxa"/>
          </w:tcPr>
          <w:p w14:paraId="26AE454B" w14:textId="370B558A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32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5598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117B4CFA" w14:textId="2DABBB7F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4.9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82.8</w:t>
            </w:r>
          </w:p>
        </w:tc>
        <w:tc>
          <w:tcPr>
            <w:tcW w:w="1084" w:type="dxa"/>
          </w:tcPr>
          <w:p w14:paraId="3A4B7ED0" w14:textId="08286A1B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06A51668" w14:textId="314D8719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&lt;10</w:t>
            </w:r>
            <w:r w:rsidRPr="003512A2">
              <w:rPr>
                <w:rFonts w:ascii="Arial" w:hAnsi="Arial"/>
                <w:sz w:val="22"/>
                <w:vertAlign w:val="superscript"/>
              </w:rPr>
              <w:t>-4</w:t>
            </w:r>
          </w:p>
        </w:tc>
        <w:tc>
          <w:tcPr>
            <w:tcW w:w="1427" w:type="dxa"/>
          </w:tcPr>
          <w:p w14:paraId="06594430" w14:textId="55D3D502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892</w:t>
            </w:r>
          </w:p>
        </w:tc>
      </w:tr>
      <w:tr w:rsidR="004A17CD" w:rsidRPr="00630D2C" w14:paraId="414152DA" w14:textId="23E66454" w:rsidTr="004A17CD">
        <w:trPr>
          <w:trHeight w:val="402"/>
        </w:trPr>
        <w:tc>
          <w:tcPr>
            <w:tcW w:w="1569" w:type="dxa"/>
          </w:tcPr>
          <w:p w14:paraId="5BD273A7" w14:textId="21F8B591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RANTES</w:t>
            </w:r>
          </w:p>
        </w:tc>
        <w:tc>
          <w:tcPr>
            <w:tcW w:w="1843" w:type="dxa"/>
          </w:tcPr>
          <w:p w14:paraId="33ABBEA9" w14:textId="5375AE37" w:rsidR="004A17CD" w:rsidRDefault="000B4B11" w:rsidP="004312E5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20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28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642D3B22" w14:textId="636F06DD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2.9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1.4</w:t>
            </w:r>
          </w:p>
        </w:tc>
        <w:tc>
          <w:tcPr>
            <w:tcW w:w="1084" w:type="dxa"/>
          </w:tcPr>
          <w:p w14:paraId="0618809C" w14:textId="4244CB04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8</w:t>
            </w:r>
          </w:p>
        </w:tc>
        <w:tc>
          <w:tcPr>
            <w:tcW w:w="1683" w:type="dxa"/>
          </w:tcPr>
          <w:p w14:paraId="5EBE2FEF" w14:textId="127F6457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4141DC29" w14:textId="3A9FA0E4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2474F6A2" w14:textId="1972199E" w:rsidTr="004A17CD">
        <w:trPr>
          <w:trHeight w:val="402"/>
        </w:trPr>
        <w:tc>
          <w:tcPr>
            <w:tcW w:w="1569" w:type="dxa"/>
          </w:tcPr>
          <w:p w14:paraId="70A6D07C" w14:textId="4E6FFA85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SDF-1a</w:t>
            </w:r>
          </w:p>
        </w:tc>
        <w:tc>
          <w:tcPr>
            <w:tcW w:w="1843" w:type="dxa"/>
          </w:tcPr>
          <w:p w14:paraId="4A99246D" w14:textId="04CA1B80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46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716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2CDC37DC" w14:textId="4D62DF6C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591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88</w:t>
            </w:r>
          </w:p>
        </w:tc>
        <w:tc>
          <w:tcPr>
            <w:tcW w:w="1084" w:type="dxa"/>
          </w:tcPr>
          <w:p w14:paraId="344F2B8B" w14:textId="364269A9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70173B58" w14:textId="75DDD273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08</w:t>
            </w:r>
          </w:p>
        </w:tc>
        <w:tc>
          <w:tcPr>
            <w:tcW w:w="1427" w:type="dxa"/>
          </w:tcPr>
          <w:p w14:paraId="464C7F54" w14:textId="18EC2BA3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734</w:t>
            </w:r>
          </w:p>
        </w:tc>
      </w:tr>
      <w:tr w:rsidR="004A17CD" w:rsidRPr="00630D2C" w14:paraId="2E9FF227" w14:textId="3F19BCBB" w:rsidTr="004A17CD">
        <w:trPr>
          <w:trHeight w:val="402"/>
        </w:trPr>
        <w:tc>
          <w:tcPr>
            <w:tcW w:w="1569" w:type="dxa"/>
          </w:tcPr>
          <w:p w14:paraId="2210BA31" w14:textId="44829274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TRANCE</w:t>
            </w:r>
          </w:p>
        </w:tc>
        <w:tc>
          <w:tcPr>
            <w:tcW w:w="1843" w:type="dxa"/>
          </w:tcPr>
          <w:p w14:paraId="76C3AD02" w14:textId="70DF6061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.3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13.6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1D79D079" w14:textId="083A3181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4.8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</w:t>
            </w:r>
            <w:r w:rsidR="004A17CD">
              <w:rPr>
                <w:rFonts w:ascii="Arial" w:hAnsi="Arial"/>
                <w:sz w:val="22"/>
              </w:rPr>
              <w:t>2</w:t>
            </w:r>
            <w:r>
              <w:rPr>
                <w:rFonts w:ascii="Arial" w:hAnsi="Arial"/>
                <w:sz w:val="22"/>
              </w:rPr>
              <w:t>4.2</w:t>
            </w:r>
          </w:p>
        </w:tc>
        <w:tc>
          <w:tcPr>
            <w:tcW w:w="1084" w:type="dxa"/>
          </w:tcPr>
          <w:p w14:paraId="0EDB3BE2" w14:textId="1757C6FF" w:rsidR="004A17CD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683" w:type="dxa"/>
          </w:tcPr>
          <w:p w14:paraId="4BD1234E" w14:textId="70153510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314451A9" w14:textId="3752D9C4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  <w:tr w:rsidR="004A17CD" w:rsidRPr="00630D2C" w14:paraId="447D95D5" w14:textId="5B06C69D" w:rsidTr="004A17CD">
        <w:trPr>
          <w:trHeight w:val="402"/>
        </w:trPr>
        <w:tc>
          <w:tcPr>
            <w:tcW w:w="1569" w:type="dxa"/>
          </w:tcPr>
          <w:p w14:paraId="68FD092D" w14:textId="5075EE88" w:rsidR="004A17CD" w:rsidRPr="007E71E8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 w:rsidRPr="007E71E8">
              <w:rPr>
                <w:rFonts w:ascii="Arial" w:hAnsi="Arial"/>
                <w:sz w:val="22"/>
              </w:rPr>
              <w:t>VEGF</w:t>
            </w:r>
          </w:p>
        </w:tc>
        <w:tc>
          <w:tcPr>
            <w:tcW w:w="1843" w:type="dxa"/>
          </w:tcPr>
          <w:p w14:paraId="4E55F863" w14:textId="0E524EB1" w:rsidR="004A17CD" w:rsidRDefault="000B4B11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95.0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35.4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646" w:type="dxa"/>
          </w:tcPr>
          <w:p w14:paraId="4DA173CC" w14:textId="76B9A280" w:rsidR="004A17CD" w:rsidRDefault="000B4B11" w:rsidP="007A2E0D">
            <w:pPr>
              <w:tabs>
                <w:tab w:val="left" w:pos="816"/>
              </w:tabs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96</w:t>
            </w:r>
            <w:r w:rsidR="004A17CD" w:rsidRPr="00630D2C">
              <w:rPr>
                <w:rFonts w:ascii="Arial" w:hAnsi="Arial"/>
                <w:sz w:val="22"/>
              </w:rPr>
              <w:t xml:space="preserve"> </w:t>
            </w:r>
            <w:r w:rsidR="004A17CD" w:rsidRPr="00630D2C">
              <w:rPr>
                <w:rFonts w:ascii="Arial" w:hAnsi="Arial"/>
                <w:sz w:val="22"/>
              </w:rPr>
              <w:sym w:font="Symbol" w:char="F0B1"/>
            </w:r>
            <w:r>
              <w:rPr>
                <w:rFonts w:ascii="Arial" w:hAnsi="Arial"/>
                <w:sz w:val="22"/>
              </w:rPr>
              <w:t xml:space="preserve"> 48.4</w:t>
            </w:r>
          </w:p>
        </w:tc>
        <w:tc>
          <w:tcPr>
            <w:tcW w:w="1084" w:type="dxa"/>
          </w:tcPr>
          <w:p w14:paraId="71A81861" w14:textId="653F6F65" w:rsidR="004A17CD" w:rsidRDefault="004A17CD" w:rsidP="007A2E0D">
            <w:pPr>
              <w:tabs>
                <w:tab w:val="left" w:pos="816"/>
              </w:tabs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02</w:t>
            </w:r>
          </w:p>
        </w:tc>
        <w:tc>
          <w:tcPr>
            <w:tcW w:w="1683" w:type="dxa"/>
          </w:tcPr>
          <w:p w14:paraId="5326BD2A" w14:textId="6D68AC93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proofErr w:type="spellStart"/>
            <w:r>
              <w:rPr>
                <w:rFonts w:ascii="Arial" w:hAnsi="Arial"/>
                <w:sz w:val="22"/>
              </w:rPr>
              <w:t>n.s</w:t>
            </w:r>
            <w:proofErr w:type="spellEnd"/>
            <w:r>
              <w:rPr>
                <w:rFonts w:ascii="Arial" w:hAnsi="Arial"/>
                <w:sz w:val="22"/>
              </w:rPr>
              <w:t>.</w:t>
            </w:r>
          </w:p>
        </w:tc>
        <w:tc>
          <w:tcPr>
            <w:tcW w:w="1427" w:type="dxa"/>
          </w:tcPr>
          <w:p w14:paraId="1033CDE0" w14:textId="00790DF9" w:rsidR="004A17CD" w:rsidRPr="00630D2C" w:rsidRDefault="004A17CD" w:rsidP="0097677F">
            <w:pPr>
              <w:spacing w:line="360" w:lineRule="auto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</w:t>
            </w:r>
          </w:p>
        </w:tc>
      </w:tr>
    </w:tbl>
    <w:p w14:paraId="1D3B6458" w14:textId="77777777" w:rsidR="00CF3F61" w:rsidRPr="00630D2C" w:rsidRDefault="00CF3F61" w:rsidP="0097677F">
      <w:pPr>
        <w:spacing w:line="360" w:lineRule="auto"/>
        <w:rPr>
          <w:rFonts w:ascii="Arial" w:hAnsi="Arial"/>
          <w:b/>
          <w:sz w:val="22"/>
        </w:rPr>
      </w:pPr>
    </w:p>
    <w:p w14:paraId="2D2B8F07" w14:textId="77777777" w:rsidR="004011C2" w:rsidRPr="00630D2C" w:rsidRDefault="00CA30C2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/>
          <w:sz w:val="22"/>
          <w:u w:val="single"/>
        </w:rPr>
        <w:t>List of abbreviations</w:t>
      </w:r>
      <w:r w:rsidRPr="00630D2C">
        <w:rPr>
          <w:rFonts w:ascii="Arial" w:hAnsi="Arial"/>
          <w:sz w:val="22"/>
        </w:rPr>
        <w:t>:</w:t>
      </w:r>
    </w:p>
    <w:p w14:paraId="1CE68A4A" w14:textId="77777777" w:rsidR="00E93AB2" w:rsidRPr="00630D2C" w:rsidRDefault="00E93AB2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 w:cs="Arial"/>
          <w:bCs/>
          <w:color w:val="1C1C1C"/>
          <w:sz w:val="22"/>
          <w:szCs w:val="22"/>
        </w:rPr>
        <w:t>CCL, chemokine (C-C motif) ligand</w:t>
      </w:r>
      <w:r w:rsidRPr="00630D2C">
        <w:rPr>
          <w:rFonts w:ascii="Arial" w:hAnsi="Arial"/>
          <w:sz w:val="22"/>
        </w:rPr>
        <w:t xml:space="preserve"> </w:t>
      </w:r>
    </w:p>
    <w:p w14:paraId="6C929EDE" w14:textId="5353ECF5" w:rsidR="00CA30C2" w:rsidRPr="00630D2C" w:rsidRDefault="00CA30C2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/>
          <w:sz w:val="22"/>
        </w:rPr>
        <w:lastRenderedPageBreak/>
        <w:t>IL, interleukin</w:t>
      </w:r>
    </w:p>
    <w:p w14:paraId="4FE5920D" w14:textId="77777777" w:rsidR="00CF3F61" w:rsidRPr="00630D2C" w:rsidRDefault="00CA30C2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/>
          <w:sz w:val="22"/>
        </w:rPr>
        <w:t>I</w:t>
      </w:r>
      <w:r w:rsidR="00D62D19" w:rsidRPr="00630D2C">
        <w:rPr>
          <w:rFonts w:ascii="Arial" w:hAnsi="Arial"/>
          <w:sz w:val="22"/>
        </w:rPr>
        <w:t>FN</w:t>
      </w:r>
      <w:r w:rsidRPr="00630D2C">
        <w:rPr>
          <w:rFonts w:ascii="Arial" w:hAnsi="Arial"/>
          <w:sz w:val="22"/>
        </w:rPr>
        <w:t>, interferon</w:t>
      </w:r>
    </w:p>
    <w:p w14:paraId="19262EBF" w14:textId="1896C082" w:rsidR="00CF3F61" w:rsidRPr="00630D2C" w:rsidRDefault="00226659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/>
          <w:sz w:val="22"/>
        </w:rPr>
        <w:t>MCP, monocyte chemotactic protein</w:t>
      </w:r>
    </w:p>
    <w:p w14:paraId="68DC0989" w14:textId="4003D626" w:rsidR="006C1B31" w:rsidRPr="00CF3F61" w:rsidRDefault="004011C2" w:rsidP="0097677F">
      <w:pPr>
        <w:spacing w:line="360" w:lineRule="auto"/>
        <w:rPr>
          <w:rFonts w:ascii="Arial" w:hAnsi="Arial"/>
          <w:sz w:val="22"/>
        </w:rPr>
      </w:pPr>
      <w:r w:rsidRPr="00630D2C">
        <w:rPr>
          <w:rFonts w:ascii="Arial" w:hAnsi="Arial"/>
          <w:sz w:val="22"/>
        </w:rPr>
        <w:t>TNF, tumor necrosis</w:t>
      </w:r>
      <w:r w:rsidR="00CA30C2" w:rsidRPr="00630D2C">
        <w:rPr>
          <w:rFonts w:ascii="Arial" w:hAnsi="Arial"/>
          <w:sz w:val="22"/>
        </w:rPr>
        <w:t xml:space="preserve"> factor</w:t>
      </w:r>
    </w:p>
    <w:sectPr w:rsidR="006C1B31" w:rsidRPr="00CF3F61" w:rsidSect="009679EC">
      <w:headerReference w:type="default" r:id="rId7"/>
      <w:footerReference w:type="even" r:id="rId8"/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F5FD7A" w14:textId="77777777" w:rsidR="00A142B9" w:rsidRDefault="00A142B9">
      <w:r>
        <w:separator/>
      </w:r>
    </w:p>
  </w:endnote>
  <w:endnote w:type="continuationSeparator" w:id="0">
    <w:p w14:paraId="6257EA2F" w14:textId="77777777" w:rsidR="00A142B9" w:rsidRDefault="00A14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E67B13" w14:textId="77777777" w:rsidR="007E71E8" w:rsidRDefault="007E71E8" w:rsidP="009679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0C3E3B" w14:textId="77777777" w:rsidR="007E71E8" w:rsidRDefault="007E71E8" w:rsidP="00874F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875E7D" w14:textId="5AAFC6E6" w:rsidR="007E71E8" w:rsidRPr="00874FBC" w:rsidRDefault="007E71E8" w:rsidP="00874FBC">
    <w:pPr>
      <w:pStyle w:val="Footer"/>
      <w:ind w:right="360"/>
      <w:rPr>
        <w:rFonts w:ascii="Arial" w:hAnsi="Arial"/>
        <w:sz w:val="22"/>
      </w:rPr>
    </w:pPr>
    <w:r>
      <w:rPr>
        <w:rFonts w:ascii="Arial" w:hAnsi="Arial"/>
        <w:sz w:val="22"/>
      </w:rPr>
      <w:t>Tompkins</w:t>
    </w:r>
    <w:r w:rsidRPr="00874FBC">
      <w:rPr>
        <w:rFonts w:ascii="Arial" w:hAnsi="Arial"/>
        <w:sz w:val="22"/>
      </w:rPr>
      <w:t xml:space="preserve"> </w:t>
    </w:r>
    <w:r w:rsidRPr="00874FBC">
      <w:rPr>
        <w:rFonts w:ascii="Arial" w:hAnsi="Arial"/>
        <w:i/>
        <w:sz w:val="22"/>
      </w:rPr>
      <w:t>et al</w:t>
    </w:r>
    <w:r w:rsidRPr="00874FBC">
      <w:rPr>
        <w:rFonts w:ascii="Arial" w:hAnsi="Arial"/>
        <w:sz w:val="22"/>
      </w:rPr>
      <w:t>. – Supplemental Info</w:t>
    </w:r>
    <w:r>
      <w:rPr>
        <w:rFonts w:ascii="Arial" w:hAnsi="Arial"/>
        <w:sz w:val="22"/>
      </w:rPr>
      <w:t>rmation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9EAFE1" w14:textId="77777777" w:rsidR="00A142B9" w:rsidRDefault="00A142B9">
      <w:r>
        <w:separator/>
      </w:r>
    </w:p>
  </w:footnote>
  <w:footnote w:type="continuationSeparator" w:id="0">
    <w:p w14:paraId="1FBF7806" w14:textId="77777777" w:rsidR="00A142B9" w:rsidRDefault="00A142B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153C5" w14:textId="39C21769" w:rsidR="007E71E8" w:rsidRPr="008D0398" w:rsidRDefault="007E71E8" w:rsidP="008D0398">
    <w:pPr>
      <w:pStyle w:val="Header"/>
      <w:jc w:val="right"/>
      <w:rPr>
        <w:rFonts w:ascii="Arial" w:hAnsi="Arial"/>
        <w:sz w:val="18"/>
        <w:szCs w:val="18"/>
      </w:rPr>
    </w:pPr>
    <w:r>
      <w:rPr>
        <w:rFonts w:ascii="Arial" w:hAnsi="Arial"/>
        <w:sz w:val="18"/>
        <w:szCs w:val="18"/>
      </w:rPr>
      <w:t>BCL2</w:t>
    </w:r>
    <w:r w:rsidRPr="00B028AC">
      <w:rPr>
        <w:rFonts w:ascii="Arial" w:hAnsi="Arial"/>
        <w:sz w:val="18"/>
        <w:szCs w:val="18"/>
        <w:vertAlign w:val="superscript"/>
      </w:rPr>
      <w:t>+</w:t>
    </w:r>
    <w:r>
      <w:rPr>
        <w:rFonts w:ascii="Arial" w:hAnsi="Arial"/>
        <w:sz w:val="18"/>
        <w:szCs w:val="18"/>
      </w:rPr>
      <w:t>IL6</w:t>
    </w:r>
    <w:r w:rsidRPr="00B028AC">
      <w:rPr>
        <w:rFonts w:ascii="Arial" w:hAnsi="Arial"/>
        <w:sz w:val="18"/>
        <w:szCs w:val="18"/>
        <w:vertAlign w:val="superscript"/>
      </w:rPr>
      <w:t>+</w:t>
    </w:r>
    <w:r>
      <w:rPr>
        <w:rFonts w:ascii="Arial" w:hAnsi="Arial"/>
        <w:sz w:val="18"/>
        <w:szCs w:val="18"/>
      </w:rPr>
      <w:t xml:space="preserve"> plasma cell tumor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24A17"/>
    <w:multiLevelType w:val="hybridMultilevel"/>
    <w:tmpl w:val="200A7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2758E0"/>
    <w:multiLevelType w:val="hybridMultilevel"/>
    <w:tmpl w:val="5F886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147578"/>
    <w:multiLevelType w:val="hybridMultilevel"/>
    <w:tmpl w:val="A67C8D06"/>
    <w:lvl w:ilvl="0" w:tplc="E3B2E5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973B73"/>
    <w:multiLevelType w:val="hybridMultilevel"/>
    <w:tmpl w:val="D312D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97582"/>
    <w:multiLevelType w:val="hybridMultilevel"/>
    <w:tmpl w:val="ACFA7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4F2ECC"/>
    <w:multiLevelType w:val="hybridMultilevel"/>
    <w:tmpl w:val="F328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FA274E"/>
    <w:multiLevelType w:val="hybridMultilevel"/>
    <w:tmpl w:val="370C4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 vs 1 S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s9rfezxiprtx4etax55fdawxeftaa0rfxfd&quot;&gt;Refs - All&lt;record-ids&gt;&lt;item&gt;2635&lt;/item&gt;&lt;item&gt;5175&lt;/item&gt;&lt;item&gt;5914&lt;/item&gt;&lt;item&gt;6194&lt;/item&gt;&lt;item&gt;8851&lt;/item&gt;&lt;/record-ids&gt;&lt;/item&gt;&lt;/Libraries&gt;"/>
  </w:docVars>
  <w:rsids>
    <w:rsidRoot w:val="00D82BD9"/>
    <w:rsid w:val="00002FCC"/>
    <w:rsid w:val="00005465"/>
    <w:rsid w:val="0000754F"/>
    <w:rsid w:val="000116C8"/>
    <w:rsid w:val="00011D84"/>
    <w:rsid w:val="00020BEA"/>
    <w:rsid w:val="0002380B"/>
    <w:rsid w:val="00043423"/>
    <w:rsid w:val="000445FB"/>
    <w:rsid w:val="0005201A"/>
    <w:rsid w:val="00057A9C"/>
    <w:rsid w:val="00064879"/>
    <w:rsid w:val="00076AD3"/>
    <w:rsid w:val="000851A9"/>
    <w:rsid w:val="0009545F"/>
    <w:rsid w:val="000973CF"/>
    <w:rsid w:val="000A0BB6"/>
    <w:rsid w:val="000A3D71"/>
    <w:rsid w:val="000A4953"/>
    <w:rsid w:val="000B0523"/>
    <w:rsid w:val="000B4B11"/>
    <w:rsid w:val="000C3C43"/>
    <w:rsid w:val="000D3948"/>
    <w:rsid w:val="000D765A"/>
    <w:rsid w:val="000D7BBB"/>
    <w:rsid w:val="001113A7"/>
    <w:rsid w:val="001125A4"/>
    <w:rsid w:val="00116C40"/>
    <w:rsid w:val="00125A6E"/>
    <w:rsid w:val="00131913"/>
    <w:rsid w:val="00137B36"/>
    <w:rsid w:val="00152BAB"/>
    <w:rsid w:val="00154D11"/>
    <w:rsid w:val="001628BD"/>
    <w:rsid w:val="00165AB2"/>
    <w:rsid w:val="001672FC"/>
    <w:rsid w:val="00167E59"/>
    <w:rsid w:val="00170171"/>
    <w:rsid w:val="00174267"/>
    <w:rsid w:val="00175DCC"/>
    <w:rsid w:val="00184DE1"/>
    <w:rsid w:val="001A6802"/>
    <w:rsid w:val="001A7A50"/>
    <w:rsid w:val="001B6124"/>
    <w:rsid w:val="001C127C"/>
    <w:rsid w:val="001E1D05"/>
    <w:rsid w:val="001E7DE5"/>
    <w:rsid w:val="001F1A9B"/>
    <w:rsid w:val="002013FB"/>
    <w:rsid w:val="00203933"/>
    <w:rsid w:val="00203E36"/>
    <w:rsid w:val="00204630"/>
    <w:rsid w:val="002120D0"/>
    <w:rsid w:val="00212F40"/>
    <w:rsid w:val="00226659"/>
    <w:rsid w:val="0023334D"/>
    <w:rsid w:val="00237A42"/>
    <w:rsid w:val="00247E61"/>
    <w:rsid w:val="00253982"/>
    <w:rsid w:val="00256F4E"/>
    <w:rsid w:val="00260674"/>
    <w:rsid w:val="00262B9B"/>
    <w:rsid w:val="002734DC"/>
    <w:rsid w:val="002803E4"/>
    <w:rsid w:val="00291BE3"/>
    <w:rsid w:val="00292AEB"/>
    <w:rsid w:val="002C2C36"/>
    <w:rsid w:val="002C576D"/>
    <w:rsid w:val="002D2900"/>
    <w:rsid w:val="002E63A8"/>
    <w:rsid w:val="002E6D5B"/>
    <w:rsid w:val="002F7082"/>
    <w:rsid w:val="00301ECB"/>
    <w:rsid w:val="00304E83"/>
    <w:rsid w:val="0030717C"/>
    <w:rsid w:val="00307922"/>
    <w:rsid w:val="00310D34"/>
    <w:rsid w:val="00311B11"/>
    <w:rsid w:val="00313510"/>
    <w:rsid w:val="00314364"/>
    <w:rsid w:val="00317E96"/>
    <w:rsid w:val="00321C4A"/>
    <w:rsid w:val="00322A46"/>
    <w:rsid w:val="00325909"/>
    <w:rsid w:val="003305DA"/>
    <w:rsid w:val="003324A3"/>
    <w:rsid w:val="00342F7A"/>
    <w:rsid w:val="0034592D"/>
    <w:rsid w:val="00350EDA"/>
    <w:rsid w:val="003512A2"/>
    <w:rsid w:val="003522F3"/>
    <w:rsid w:val="00355981"/>
    <w:rsid w:val="003614DC"/>
    <w:rsid w:val="003628A7"/>
    <w:rsid w:val="003742A8"/>
    <w:rsid w:val="00383DEB"/>
    <w:rsid w:val="00387FD9"/>
    <w:rsid w:val="00390B14"/>
    <w:rsid w:val="00391F71"/>
    <w:rsid w:val="00395458"/>
    <w:rsid w:val="00395464"/>
    <w:rsid w:val="003959E3"/>
    <w:rsid w:val="003B283F"/>
    <w:rsid w:val="003B3DCB"/>
    <w:rsid w:val="003C1B29"/>
    <w:rsid w:val="003C37D8"/>
    <w:rsid w:val="003C5F9F"/>
    <w:rsid w:val="003D0F1D"/>
    <w:rsid w:val="003D20EE"/>
    <w:rsid w:val="003D247B"/>
    <w:rsid w:val="003D2EC3"/>
    <w:rsid w:val="003D376D"/>
    <w:rsid w:val="003E32CD"/>
    <w:rsid w:val="003F3A53"/>
    <w:rsid w:val="004011C2"/>
    <w:rsid w:val="004026E9"/>
    <w:rsid w:val="00403816"/>
    <w:rsid w:val="004312E5"/>
    <w:rsid w:val="0044337F"/>
    <w:rsid w:val="004452B2"/>
    <w:rsid w:val="00454938"/>
    <w:rsid w:val="004553B5"/>
    <w:rsid w:val="00456084"/>
    <w:rsid w:val="00457E1F"/>
    <w:rsid w:val="00463F27"/>
    <w:rsid w:val="004667B2"/>
    <w:rsid w:val="004705CA"/>
    <w:rsid w:val="00473C3C"/>
    <w:rsid w:val="004773AB"/>
    <w:rsid w:val="00481EAD"/>
    <w:rsid w:val="00482FF3"/>
    <w:rsid w:val="00496B72"/>
    <w:rsid w:val="004A1416"/>
    <w:rsid w:val="004A17CD"/>
    <w:rsid w:val="004A334C"/>
    <w:rsid w:val="004C3C2F"/>
    <w:rsid w:val="004D109B"/>
    <w:rsid w:val="00500565"/>
    <w:rsid w:val="00503AB6"/>
    <w:rsid w:val="00505514"/>
    <w:rsid w:val="00512A40"/>
    <w:rsid w:val="005131D7"/>
    <w:rsid w:val="00515252"/>
    <w:rsid w:val="00520345"/>
    <w:rsid w:val="005216FF"/>
    <w:rsid w:val="00524141"/>
    <w:rsid w:val="00531E75"/>
    <w:rsid w:val="00537D51"/>
    <w:rsid w:val="005409E6"/>
    <w:rsid w:val="0055026F"/>
    <w:rsid w:val="00553737"/>
    <w:rsid w:val="00556013"/>
    <w:rsid w:val="00560CEA"/>
    <w:rsid w:val="00563ED9"/>
    <w:rsid w:val="005816E4"/>
    <w:rsid w:val="005958C9"/>
    <w:rsid w:val="00597859"/>
    <w:rsid w:val="005A2195"/>
    <w:rsid w:val="005B463F"/>
    <w:rsid w:val="005D0D5A"/>
    <w:rsid w:val="005D3D36"/>
    <w:rsid w:val="005D63FF"/>
    <w:rsid w:val="005D69BE"/>
    <w:rsid w:val="005E0404"/>
    <w:rsid w:val="005E5880"/>
    <w:rsid w:val="005F1A3D"/>
    <w:rsid w:val="005F564B"/>
    <w:rsid w:val="006028E9"/>
    <w:rsid w:val="00620804"/>
    <w:rsid w:val="006269CC"/>
    <w:rsid w:val="00630D2C"/>
    <w:rsid w:val="00631054"/>
    <w:rsid w:val="00631397"/>
    <w:rsid w:val="006330BB"/>
    <w:rsid w:val="00635D96"/>
    <w:rsid w:val="006361D6"/>
    <w:rsid w:val="00636AAF"/>
    <w:rsid w:val="006514AB"/>
    <w:rsid w:val="00654480"/>
    <w:rsid w:val="006619F9"/>
    <w:rsid w:val="006664A1"/>
    <w:rsid w:val="006705F2"/>
    <w:rsid w:val="00671A29"/>
    <w:rsid w:val="00672077"/>
    <w:rsid w:val="006806BB"/>
    <w:rsid w:val="0068596C"/>
    <w:rsid w:val="00686D40"/>
    <w:rsid w:val="006A1691"/>
    <w:rsid w:val="006A1B03"/>
    <w:rsid w:val="006B4A10"/>
    <w:rsid w:val="006B57BA"/>
    <w:rsid w:val="006C1B31"/>
    <w:rsid w:val="006C6E09"/>
    <w:rsid w:val="006D1ADF"/>
    <w:rsid w:val="006D4EF5"/>
    <w:rsid w:val="006D6708"/>
    <w:rsid w:val="006E2389"/>
    <w:rsid w:val="006E335F"/>
    <w:rsid w:val="006E7745"/>
    <w:rsid w:val="00712E9A"/>
    <w:rsid w:val="00722242"/>
    <w:rsid w:val="0072559F"/>
    <w:rsid w:val="00727B51"/>
    <w:rsid w:val="00733E87"/>
    <w:rsid w:val="00751A05"/>
    <w:rsid w:val="00751C25"/>
    <w:rsid w:val="00752C3D"/>
    <w:rsid w:val="00753EFD"/>
    <w:rsid w:val="00761A38"/>
    <w:rsid w:val="0076281D"/>
    <w:rsid w:val="007729AE"/>
    <w:rsid w:val="00785E29"/>
    <w:rsid w:val="007905CE"/>
    <w:rsid w:val="0079149B"/>
    <w:rsid w:val="007A0F17"/>
    <w:rsid w:val="007A2E0D"/>
    <w:rsid w:val="007A4297"/>
    <w:rsid w:val="007B4970"/>
    <w:rsid w:val="007B69F4"/>
    <w:rsid w:val="007C24B9"/>
    <w:rsid w:val="007C3D8F"/>
    <w:rsid w:val="007C5737"/>
    <w:rsid w:val="007D511B"/>
    <w:rsid w:val="007D69B3"/>
    <w:rsid w:val="007D7993"/>
    <w:rsid w:val="007E71E8"/>
    <w:rsid w:val="007F37B0"/>
    <w:rsid w:val="008061C6"/>
    <w:rsid w:val="0081085D"/>
    <w:rsid w:val="00812526"/>
    <w:rsid w:val="008204B7"/>
    <w:rsid w:val="00824C80"/>
    <w:rsid w:val="00826FF2"/>
    <w:rsid w:val="00827C3D"/>
    <w:rsid w:val="008320EC"/>
    <w:rsid w:val="008441B9"/>
    <w:rsid w:val="00852F71"/>
    <w:rsid w:val="00862E4F"/>
    <w:rsid w:val="00867AE1"/>
    <w:rsid w:val="00870313"/>
    <w:rsid w:val="008737E4"/>
    <w:rsid w:val="008742AA"/>
    <w:rsid w:val="00874FBC"/>
    <w:rsid w:val="00876B97"/>
    <w:rsid w:val="00884717"/>
    <w:rsid w:val="0088483B"/>
    <w:rsid w:val="008951B4"/>
    <w:rsid w:val="00895724"/>
    <w:rsid w:val="00897726"/>
    <w:rsid w:val="00897FC4"/>
    <w:rsid w:val="008A237E"/>
    <w:rsid w:val="008B0F6B"/>
    <w:rsid w:val="008B7E59"/>
    <w:rsid w:val="008C0CB7"/>
    <w:rsid w:val="008C11BF"/>
    <w:rsid w:val="008D0398"/>
    <w:rsid w:val="008D0B1A"/>
    <w:rsid w:val="008D6705"/>
    <w:rsid w:val="008F4090"/>
    <w:rsid w:val="0090250D"/>
    <w:rsid w:val="009027C4"/>
    <w:rsid w:val="0090568D"/>
    <w:rsid w:val="00913F8F"/>
    <w:rsid w:val="00923937"/>
    <w:rsid w:val="00924BC9"/>
    <w:rsid w:val="00931774"/>
    <w:rsid w:val="00934B86"/>
    <w:rsid w:val="00947F91"/>
    <w:rsid w:val="00953D62"/>
    <w:rsid w:val="0096136F"/>
    <w:rsid w:val="00962AB3"/>
    <w:rsid w:val="009643F7"/>
    <w:rsid w:val="0096778A"/>
    <w:rsid w:val="009679EC"/>
    <w:rsid w:val="00970213"/>
    <w:rsid w:val="0097677F"/>
    <w:rsid w:val="00976E4D"/>
    <w:rsid w:val="00977506"/>
    <w:rsid w:val="0098129C"/>
    <w:rsid w:val="00982A3A"/>
    <w:rsid w:val="009858EF"/>
    <w:rsid w:val="00986CD4"/>
    <w:rsid w:val="009B0FF8"/>
    <w:rsid w:val="009B227C"/>
    <w:rsid w:val="009B3603"/>
    <w:rsid w:val="009C0799"/>
    <w:rsid w:val="009C2B6A"/>
    <w:rsid w:val="009C6133"/>
    <w:rsid w:val="009C6BFB"/>
    <w:rsid w:val="009C6D73"/>
    <w:rsid w:val="009C7033"/>
    <w:rsid w:val="009D0AA5"/>
    <w:rsid w:val="009D3BD4"/>
    <w:rsid w:val="009D6D38"/>
    <w:rsid w:val="009D7D06"/>
    <w:rsid w:val="009F232E"/>
    <w:rsid w:val="009F32BB"/>
    <w:rsid w:val="009F6974"/>
    <w:rsid w:val="00A02D7A"/>
    <w:rsid w:val="00A069A8"/>
    <w:rsid w:val="00A11698"/>
    <w:rsid w:val="00A116A1"/>
    <w:rsid w:val="00A11791"/>
    <w:rsid w:val="00A13FD6"/>
    <w:rsid w:val="00A142B9"/>
    <w:rsid w:val="00A213ED"/>
    <w:rsid w:val="00A350A3"/>
    <w:rsid w:val="00A35278"/>
    <w:rsid w:val="00A357CA"/>
    <w:rsid w:val="00A42955"/>
    <w:rsid w:val="00A44B7E"/>
    <w:rsid w:val="00A44DDE"/>
    <w:rsid w:val="00A456A0"/>
    <w:rsid w:val="00A46C61"/>
    <w:rsid w:val="00A53ADE"/>
    <w:rsid w:val="00A73DF3"/>
    <w:rsid w:val="00A82696"/>
    <w:rsid w:val="00A96F3E"/>
    <w:rsid w:val="00AA16B0"/>
    <w:rsid w:val="00AA46A3"/>
    <w:rsid w:val="00AA7A2C"/>
    <w:rsid w:val="00AB725A"/>
    <w:rsid w:val="00AC1E5F"/>
    <w:rsid w:val="00AC331E"/>
    <w:rsid w:val="00AC4092"/>
    <w:rsid w:val="00AD01D1"/>
    <w:rsid w:val="00AD39FA"/>
    <w:rsid w:val="00AE36CA"/>
    <w:rsid w:val="00AE37BF"/>
    <w:rsid w:val="00AF47E2"/>
    <w:rsid w:val="00B05D67"/>
    <w:rsid w:val="00B2087D"/>
    <w:rsid w:val="00B23AFC"/>
    <w:rsid w:val="00B250DB"/>
    <w:rsid w:val="00B34537"/>
    <w:rsid w:val="00B51C10"/>
    <w:rsid w:val="00B53AA1"/>
    <w:rsid w:val="00B56562"/>
    <w:rsid w:val="00B60DB8"/>
    <w:rsid w:val="00B70422"/>
    <w:rsid w:val="00B86E84"/>
    <w:rsid w:val="00B92812"/>
    <w:rsid w:val="00B95881"/>
    <w:rsid w:val="00B96A79"/>
    <w:rsid w:val="00BA6FE5"/>
    <w:rsid w:val="00BB57DC"/>
    <w:rsid w:val="00BB5AED"/>
    <w:rsid w:val="00BC0D79"/>
    <w:rsid w:val="00BD4812"/>
    <w:rsid w:val="00BD52AA"/>
    <w:rsid w:val="00BE4B99"/>
    <w:rsid w:val="00BF204A"/>
    <w:rsid w:val="00BF329A"/>
    <w:rsid w:val="00BF6D34"/>
    <w:rsid w:val="00BF7D26"/>
    <w:rsid w:val="00C228C8"/>
    <w:rsid w:val="00C22E8F"/>
    <w:rsid w:val="00C23CCE"/>
    <w:rsid w:val="00C24D6B"/>
    <w:rsid w:val="00C33984"/>
    <w:rsid w:val="00C34F6C"/>
    <w:rsid w:val="00C35BE9"/>
    <w:rsid w:val="00C439F6"/>
    <w:rsid w:val="00C46D31"/>
    <w:rsid w:val="00C83121"/>
    <w:rsid w:val="00C85C07"/>
    <w:rsid w:val="00C91BD7"/>
    <w:rsid w:val="00CA30C2"/>
    <w:rsid w:val="00CA4804"/>
    <w:rsid w:val="00CC1973"/>
    <w:rsid w:val="00CC2BD6"/>
    <w:rsid w:val="00CC2F2D"/>
    <w:rsid w:val="00CC57AA"/>
    <w:rsid w:val="00CD0339"/>
    <w:rsid w:val="00CD682F"/>
    <w:rsid w:val="00CD6C62"/>
    <w:rsid w:val="00CE0E6A"/>
    <w:rsid w:val="00CE0ED7"/>
    <w:rsid w:val="00CF3F61"/>
    <w:rsid w:val="00CF6F38"/>
    <w:rsid w:val="00D04597"/>
    <w:rsid w:val="00D05FF5"/>
    <w:rsid w:val="00D066A5"/>
    <w:rsid w:val="00D11CC9"/>
    <w:rsid w:val="00D40529"/>
    <w:rsid w:val="00D42073"/>
    <w:rsid w:val="00D460BF"/>
    <w:rsid w:val="00D464DC"/>
    <w:rsid w:val="00D53349"/>
    <w:rsid w:val="00D55F03"/>
    <w:rsid w:val="00D576A6"/>
    <w:rsid w:val="00D62D19"/>
    <w:rsid w:val="00D7517A"/>
    <w:rsid w:val="00D758BB"/>
    <w:rsid w:val="00D815AB"/>
    <w:rsid w:val="00D82BD9"/>
    <w:rsid w:val="00D85F04"/>
    <w:rsid w:val="00D90FF8"/>
    <w:rsid w:val="00D94EBD"/>
    <w:rsid w:val="00DA0D54"/>
    <w:rsid w:val="00DB22AD"/>
    <w:rsid w:val="00DB3647"/>
    <w:rsid w:val="00DB4D91"/>
    <w:rsid w:val="00DC16D0"/>
    <w:rsid w:val="00DC23D3"/>
    <w:rsid w:val="00DC595D"/>
    <w:rsid w:val="00DD07B5"/>
    <w:rsid w:val="00DD3C34"/>
    <w:rsid w:val="00DE256F"/>
    <w:rsid w:val="00DE4336"/>
    <w:rsid w:val="00DE4F7B"/>
    <w:rsid w:val="00E00D15"/>
    <w:rsid w:val="00E07C60"/>
    <w:rsid w:val="00E14206"/>
    <w:rsid w:val="00E22FDD"/>
    <w:rsid w:val="00E36EE4"/>
    <w:rsid w:val="00E436F5"/>
    <w:rsid w:val="00E54DA5"/>
    <w:rsid w:val="00E67760"/>
    <w:rsid w:val="00E67CC2"/>
    <w:rsid w:val="00E9348B"/>
    <w:rsid w:val="00E93AB2"/>
    <w:rsid w:val="00E93FBE"/>
    <w:rsid w:val="00E959E2"/>
    <w:rsid w:val="00E9771B"/>
    <w:rsid w:val="00EA0665"/>
    <w:rsid w:val="00EA3677"/>
    <w:rsid w:val="00EB1920"/>
    <w:rsid w:val="00EB3A37"/>
    <w:rsid w:val="00EB43A5"/>
    <w:rsid w:val="00EB756D"/>
    <w:rsid w:val="00EC0294"/>
    <w:rsid w:val="00ED619C"/>
    <w:rsid w:val="00EE5116"/>
    <w:rsid w:val="00EE5AD1"/>
    <w:rsid w:val="00EE7BF1"/>
    <w:rsid w:val="00EF44FC"/>
    <w:rsid w:val="00F007F3"/>
    <w:rsid w:val="00F04801"/>
    <w:rsid w:val="00F05CAC"/>
    <w:rsid w:val="00F163C8"/>
    <w:rsid w:val="00F178C6"/>
    <w:rsid w:val="00F26F24"/>
    <w:rsid w:val="00F32722"/>
    <w:rsid w:val="00F409AC"/>
    <w:rsid w:val="00F41029"/>
    <w:rsid w:val="00F417BF"/>
    <w:rsid w:val="00F54D44"/>
    <w:rsid w:val="00F56734"/>
    <w:rsid w:val="00F61FDB"/>
    <w:rsid w:val="00F64264"/>
    <w:rsid w:val="00F8668F"/>
    <w:rsid w:val="00FA7B36"/>
    <w:rsid w:val="00FA7C58"/>
    <w:rsid w:val="00FC0B76"/>
    <w:rsid w:val="00FC5DCD"/>
    <w:rsid w:val="00FD1E25"/>
    <w:rsid w:val="00FD2B9A"/>
    <w:rsid w:val="00FD5121"/>
    <w:rsid w:val="00FD5342"/>
    <w:rsid w:val="00FE421A"/>
    <w:rsid w:val="00FF3D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822A1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BD9"/>
  </w:style>
  <w:style w:type="paragraph" w:styleId="Heading1">
    <w:name w:val="heading 1"/>
    <w:basedOn w:val="Normal"/>
    <w:next w:val="Normal"/>
    <w:link w:val="Heading1Char"/>
    <w:uiPriority w:val="9"/>
    <w:qFormat/>
    <w:rsid w:val="00A117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7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17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F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F2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F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F2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60CEA"/>
    <w:rPr>
      <w:color w:val="0000FF" w:themeColor="hyperlink"/>
      <w:u w:val="single"/>
    </w:rPr>
  </w:style>
  <w:style w:type="character" w:customStyle="1" w:styleId="pagecontents">
    <w:name w:val="pagecontents"/>
    <w:basedOn w:val="DefaultParagraphFont"/>
    <w:rsid w:val="00395458"/>
  </w:style>
  <w:style w:type="character" w:styleId="Strong">
    <w:name w:val="Strong"/>
    <w:basedOn w:val="DefaultParagraphFont"/>
    <w:uiPriority w:val="22"/>
    <w:qFormat/>
    <w:rsid w:val="003D376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322A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A46"/>
  </w:style>
  <w:style w:type="character" w:styleId="PageNumber">
    <w:name w:val="page number"/>
    <w:basedOn w:val="DefaultParagraphFont"/>
    <w:uiPriority w:val="99"/>
    <w:semiHidden/>
    <w:unhideWhenUsed/>
    <w:rsid w:val="00322A46"/>
  </w:style>
  <w:style w:type="paragraph" w:styleId="ListParagraph">
    <w:name w:val="List Paragraph"/>
    <w:basedOn w:val="Normal"/>
    <w:uiPriority w:val="34"/>
    <w:qFormat/>
    <w:rsid w:val="00C34F6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117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179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874F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4FBC"/>
  </w:style>
  <w:style w:type="paragraph" w:customStyle="1" w:styleId="Style1">
    <w:name w:val="Style1"/>
    <w:basedOn w:val="Normal"/>
    <w:qFormat/>
    <w:rsid w:val="006A1B03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CD68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256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Rosean</dc:creator>
  <cp:lastModifiedBy>Microsoft Office User</cp:lastModifiedBy>
  <cp:revision>20</cp:revision>
  <cp:lastPrinted>2015-03-29T15:08:00Z</cp:lastPrinted>
  <dcterms:created xsi:type="dcterms:W3CDTF">2014-12-02T14:57:00Z</dcterms:created>
  <dcterms:modified xsi:type="dcterms:W3CDTF">2016-08-31T02:42:00Z</dcterms:modified>
</cp:coreProperties>
</file>